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361E49" w14:textId="3A2BA3B8" w:rsidR="005358BE" w:rsidRPr="004E6B56" w:rsidRDefault="00A9688F" w:rsidP="005358BE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TW"/>
        </w:rPr>
      </w:pPr>
      <w:bookmarkStart w:id="0" w:name="_Hlk191072510"/>
      <w:bookmarkStart w:id="1" w:name="_Hlk160117685"/>
      <w:r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TW"/>
        </w:rPr>
        <w:t>Table</w:t>
      </w:r>
      <w:r w:rsidR="0064448D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 xml:space="preserve"> S3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TW"/>
        </w:rPr>
        <w:t>.</w:t>
      </w:r>
      <w:r w:rsidR="005358BE" w:rsidRPr="004E6B56"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TW"/>
        </w:rPr>
        <w:t xml:space="preserve"> </w:t>
      </w:r>
      <w:bookmarkStart w:id="2" w:name="_Hlk143605185"/>
      <w:r w:rsidR="005358BE" w:rsidRPr="004E6B56"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TW"/>
        </w:rPr>
        <w:t xml:space="preserve">Comparison of baseline characteristics and smoking profiles </w:t>
      </w:r>
      <w:bookmarkEnd w:id="2"/>
      <w:r w:rsidR="005358BE" w:rsidRPr="004E6B56"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TW"/>
        </w:rPr>
        <w:t>between those who were referred to smoking cessation services in the original unmatched sample and the propensity-score matched sample.</w:t>
      </w:r>
      <w:bookmarkEnd w:id="0"/>
    </w:p>
    <w:tbl>
      <w:tblPr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3686"/>
        <w:gridCol w:w="992"/>
        <w:gridCol w:w="992"/>
        <w:gridCol w:w="1134"/>
        <w:gridCol w:w="993"/>
        <w:gridCol w:w="992"/>
        <w:gridCol w:w="1276"/>
      </w:tblGrid>
      <w:tr w:rsidR="005358BE" w:rsidRPr="004E6B56" w14:paraId="57F51549" w14:textId="77777777" w:rsidTr="004E6B56">
        <w:trPr>
          <w:tblHeader/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vAlign w:val="bottom"/>
          </w:tcPr>
          <w:p w14:paraId="1E349B02" w14:textId="77777777" w:rsidR="005358BE" w:rsidRPr="004E6B56" w:rsidRDefault="005358BE" w:rsidP="00FD6787">
            <w:pPr>
              <w:snapToGrid w:val="0"/>
              <w:spacing w:line="276" w:lineRule="auto"/>
              <w:contextualSpacing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Variabl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A70E46" w14:textId="77777777" w:rsidR="005358BE" w:rsidRPr="004E6B56" w:rsidRDefault="005358BE" w:rsidP="00FD6787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Unmatched cas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6DB439D" w14:textId="77777777" w:rsidR="005358BE" w:rsidRPr="004E6B56" w:rsidRDefault="005358BE" w:rsidP="00FD6787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BD89A4" w14:textId="77777777" w:rsidR="005358BE" w:rsidRPr="004E6B56" w:rsidRDefault="005358BE" w:rsidP="00FD6787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Matched cas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6564DD8" w14:textId="77777777" w:rsidR="005358BE" w:rsidRPr="004E6B56" w:rsidRDefault="005358BE" w:rsidP="00FD6787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</w:tr>
      <w:tr w:rsidR="005358BE" w:rsidRPr="004E6B56" w14:paraId="6A523E60" w14:textId="77777777" w:rsidTr="004E6B56">
        <w:trPr>
          <w:tblHeader/>
          <w:jc w:val="center"/>
        </w:trPr>
        <w:tc>
          <w:tcPr>
            <w:tcW w:w="3686" w:type="dxa"/>
            <w:vMerge/>
            <w:tcBorders>
              <w:bottom w:val="single" w:sz="4" w:space="0" w:color="auto"/>
            </w:tcBorders>
            <w:vAlign w:val="bottom"/>
          </w:tcPr>
          <w:p w14:paraId="703E65BC" w14:textId="77777777" w:rsidR="005358BE" w:rsidRPr="004E6B56" w:rsidRDefault="005358BE" w:rsidP="00FD6787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C09510" w14:textId="77777777" w:rsidR="005358BE" w:rsidRPr="004E6B56" w:rsidRDefault="005358BE" w:rsidP="00FD6787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Referred</w:t>
            </w:r>
          </w:p>
          <w:p w14:paraId="17234A07" w14:textId="77777777" w:rsidR="005358BE" w:rsidRPr="004E6B56" w:rsidRDefault="005358BE" w:rsidP="00FD6787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(n=45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24EB6A" w14:textId="77777777" w:rsidR="004E6B56" w:rsidRDefault="005358BE" w:rsidP="00FD6787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Unreferred</w:t>
            </w:r>
          </w:p>
          <w:p w14:paraId="3FDB9F66" w14:textId="6F64768D" w:rsidR="005358BE" w:rsidRPr="004E6B56" w:rsidRDefault="005358BE" w:rsidP="00FD6787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(n=114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77ED003" w14:textId="4D32CE43" w:rsidR="005358BE" w:rsidRPr="004E6B56" w:rsidRDefault="005358BE" w:rsidP="00FD6787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Times New Roman" w:hAnsi="Times New Roman" w:cs="Times New Roman"/>
                <w:sz w:val="16"/>
                <w:szCs w:val="16"/>
              </w:rPr>
              <w:t>Standardized differenc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FEF9A1" w14:textId="77777777" w:rsidR="005358BE" w:rsidRPr="004E6B56" w:rsidRDefault="005358BE" w:rsidP="00FD6787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Referred</w:t>
            </w:r>
          </w:p>
          <w:p w14:paraId="7EBB5699" w14:textId="77777777" w:rsidR="005358BE" w:rsidRPr="004E6B56" w:rsidRDefault="005358BE" w:rsidP="00FD6787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(n=39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F625DD" w14:textId="77777777" w:rsidR="005358BE" w:rsidRPr="004E6B56" w:rsidRDefault="005358BE" w:rsidP="00FD6787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Unreferred</w:t>
            </w:r>
          </w:p>
          <w:p w14:paraId="451779E8" w14:textId="76536EC6" w:rsidR="005358BE" w:rsidRPr="004E6B56" w:rsidRDefault="005358BE" w:rsidP="00FD6787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(n=</w:t>
            </w:r>
            <w:r w:rsidR="00E92ADE"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792</w:t>
            </w: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0ACA567" w14:textId="22744BDC" w:rsidR="005358BE" w:rsidRPr="004E6B56" w:rsidRDefault="005358BE" w:rsidP="00FD6787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Times New Roman" w:hAnsi="Times New Roman" w:cs="Times New Roman"/>
                <w:sz w:val="16"/>
                <w:szCs w:val="16"/>
              </w:rPr>
              <w:t>Standardized differences</w:t>
            </w:r>
          </w:p>
        </w:tc>
      </w:tr>
      <w:tr w:rsidR="005358BE" w:rsidRPr="004E6B56" w14:paraId="5271FF53" w14:textId="77777777" w:rsidTr="004E6B56">
        <w:trPr>
          <w:jc w:val="center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702FE088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Age, years, range:18-92</w:t>
            </w: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172A0A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7.1(14.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B4B1F4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8.8(15.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1B9BE9" w14:textId="55C1F20B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11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938EAF3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6.4(13.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9A33AF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7.4(14.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1BD9E63" w14:textId="5C268A72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70</w:t>
            </w:r>
          </w:p>
        </w:tc>
      </w:tr>
      <w:tr w:rsidR="005358BE" w:rsidRPr="004E6B56" w14:paraId="0911683B" w14:textId="77777777" w:rsidTr="004E6B56">
        <w:trPr>
          <w:jc w:val="center"/>
        </w:trPr>
        <w:tc>
          <w:tcPr>
            <w:tcW w:w="3686" w:type="dxa"/>
            <w:vAlign w:val="center"/>
          </w:tcPr>
          <w:p w14:paraId="7A5CF84D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Sex</w:t>
            </w:r>
          </w:p>
        </w:tc>
        <w:tc>
          <w:tcPr>
            <w:tcW w:w="992" w:type="dxa"/>
          </w:tcPr>
          <w:p w14:paraId="56CC9BDE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</w:tcPr>
          <w:p w14:paraId="02847B0E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F716EAD" w14:textId="7B8E2065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</w:tcPr>
          <w:p w14:paraId="2DAFAB3B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</w:tcPr>
          <w:p w14:paraId="4748D2BF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FC9BAD5" w14:textId="4D9A0D82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5358BE" w:rsidRPr="004E6B56" w14:paraId="61EF29AD" w14:textId="77777777" w:rsidTr="004E6B56">
        <w:trPr>
          <w:jc w:val="center"/>
        </w:trPr>
        <w:tc>
          <w:tcPr>
            <w:tcW w:w="3686" w:type="dxa"/>
            <w:vAlign w:val="center"/>
          </w:tcPr>
          <w:p w14:paraId="7BD853A8" w14:textId="77777777" w:rsidR="005358BE" w:rsidRPr="004E6B56" w:rsidRDefault="005358BE" w:rsidP="005358BE">
            <w:pPr>
              <w:snapToGrid w:val="0"/>
              <w:spacing w:line="276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Male</w:t>
            </w:r>
          </w:p>
        </w:tc>
        <w:tc>
          <w:tcPr>
            <w:tcW w:w="992" w:type="dxa"/>
          </w:tcPr>
          <w:p w14:paraId="7F7ACDB8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00(87.9)</w:t>
            </w:r>
          </w:p>
        </w:tc>
        <w:tc>
          <w:tcPr>
            <w:tcW w:w="992" w:type="dxa"/>
          </w:tcPr>
          <w:p w14:paraId="2533042E" w14:textId="40A71768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043(91</w:t>
            </w:r>
            <w:r w:rsidR="00B04F77"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·</w:t>
            </w: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)</w:t>
            </w:r>
          </w:p>
        </w:tc>
        <w:tc>
          <w:tcPr>
            <w:tcW w:w="1134" w:type="dxa"/>
          </w:tcPr>
          <w:p w14:paraId="313427C3" w14:textId="28B20EA0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81</w:t>
            </w:r>
          </w:p>
        </w:tc>
        <w:tc>
          <w:tcPr>
            <w:tcW w:w="993" w:type="dxa"/>
          </w:tcPr>
          <w:p w14:paraId="38E62F85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347(87.6)</w:t>
            </w:r>
          </w:p>
        </w:tc>
        <w:tc>
          <w:tcPr>
            <w:tcW w:w="992" w:type="dxa"/>
          </w:tcPr>
          <w:p w14:paraId="71B9C653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690(87.1)</w:t>
            </w:r>
          </w:p>
        </w:tc>
        <w:tc>
          <w:tcPr>
            <w:tcW w:w="1276" w:type="dxa"/>
          </w:tcPr>
          <w:p w14:paraId="7EFA4327" w14:textId="2A0502C1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12</w:t>
            </w:r>
          </w:p>
        </w:tc>
      </w:tr>
      <w:tr w:rsidR="005358BE" w:rsidRPr="004E6B56" w14:paraId="2E7A0FBB" w14:textId="77777777" w:rsidTr="004E6B56">
        <w:trPr>
          <w:jc w:val="center"/>
        </w:trPr>
        <w:tc>
          <w:tcPr>
            <w:tcW w:w="3686" w:type="dxa"/>
            <w:vAlign w:val="center"/>
          </w:tcPr>
          <w:p w14:paraId="2F1EAB17" w14:textId="77777777" w:rsidR="005358BE" w:rsidRPr="004E6B56" w:rsidRDefault="005358BE" w:rsidP="005358BE">
            <w:pPr>
              <w:snapToGrid w:val="0"/>
              <w:spacing w:line="276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Female</w:t>
            </w:r>
          </w:p>
        </w:tc>
        <w:tc>
          <w:tcPr>
            <w:tcW w:w="992" w:type="dxa"/>
          </w:tcPr>
          <w:p w14:paraId="0FC6FAF0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55(12.1)</w:t>
            </w:r>
          </w:p>
        </w:tc>
        <w:tc>
          <w:tcPr>
            <w:tcW w:w="992" w:type="dxa"/>
          </w:tcPr>
          <w:p w14:paraId="5F95946A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03(9.0)</w:t>
            </w:r>
          </w:p>
        </w:tc>
        <w:tc>
          <w:tcPr>
            <w:tcW w:w="1134" w:type="dxa"/>
          </w:tcPr>
          <w:p w14:paraId="086B8E70" w14:textId="441C730C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81</w:t>
            </w:r>
          </w:p>
        </w:tc>
        <w:tc>
          <w:tcPr>
            <w:tcW w:w="993" w:type="dxa"/>
          </w:tcPr>
          <w:p w14:paraId="21440FB1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9(12.4)</w:t>
            </w:r>
          </w:p>
        </w:tc>
        <w:tc>
          <w:tcPr>
            <w:tcW w:w="992" w:type="dxa"/>
          </w:tcPr>
          <w:p w14:paraId="4B1ACB32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02(12.9)</w:t>
            </w:r>
          </w:p>
        </w:tc>
        <w:tc>
          <w:tcPr>
            <w:tcW w:w="1276" w:type="dxa"/>
          </w:tcPr>
          <w:p w14:paraId="5DF22B75" w14:textId="4B15D3FC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5358BE" w:rsidRPr="004E6B56" w14:paraId="5E1E97EC" w14:textId="77777777" w:rsidTr="004E6B56">
        <w:trPr>
          <w:jc w:val="center"/>
        </w:trPr>
        <w:tc>
          <w:tcPr>
            <w:tcW w:w="3686" w:type="dxa"/>
            <w:vAlign w:val="center"/>
          </w:tcPr>
          <w:p w14:paraId="1BBA45D0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Educational attainment </w:t>
            </w: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44602940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</w:tcPr>
          <w:p w14:paraId="381B5664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BCE0183" w14:textId="5D04E9FA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</w:tcPr>
          <w:p w14:paraId="791CC77E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</w:tcPr>
          <w:p w14:paraId="601E22DC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F2C35F3" w14:textId="5755AFBB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5358BE" w:rsidRPr="004E6B56" w14:paraId="58174B1E" w14:textId="77777777" w:rsidTr="004E6B56">
        <w:trPr>
          <w:jc w:val="center"/>
        </w:trPr>
        <w:tc>
          <w:tcPr>
            <w:tcW w:w="3686" w:type="dxa"/>
            <w:vAlign w:val="center"/>
          </w:tcPr>
          <w:p w14:paraId="56B72142" w14:textId="77777777" w:rsidR="005358BE" w:rsidRPr="004E6B56" w:rsidRDefault="005358BE" w:rsidP="005358BE">
            <w:pPr>
              <w:snapToGrid w:val="0"/>
              <w:spacing w:line="276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Primary or below</w:t>
            </w:r>
          </w:p>
        </w:tc>
        <w:tc>
          <w:tcPr>
            <w:tcW w:w="992" w:type="dxa"/>
          </w:tcPr>
          <w:p w14:paraId="3CDEBBDD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61(14.1)</w:t>
            </w:r>
          </w:p>
        </w:tc>
        <w:tc>
          <w:tcPr>
            <w:tcW w:w="992" w:type="dxa"/>
          </w:tcPr>
          <w:p w14:paraId="47D9D837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09(18.4)</w:t>
            </w:r>
          </w:p>
        </w:tc>
        <w:tc>
          <w:tcPr>
            <w:tcW w:w="1134" w:type="dxa"/>
          </w:tcPr>
          <w:p w14:paraId="0B488209" w14:textId="64818C9C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97</w:t>
            </w:r>
          </w:p>
        </w:tc>
        <w:tc>
          <w:tcPr>
            <w:tcW w:w="993" w:type="dxa"/>
          </w:tcPr>
          <w:p w14:paraId="77B154C1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66(16.7)</w:t>
            </w:r>
          </w:p>
        </w:tc>
        <w:tc>
          <w:tcPr>
            <w:tcW w:w="992" w:type="dxa"/>
          </w:tcPr>
          <w:p w14:paraId="690D66DF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25(15.8)</w:t>
            </w:r>
          </w:p>
        </w:tc>
        <w:tc>
          <w:tcPr>
            <w:tcW w:w="1276" w:type="dxa"/>
          </w:tcPr>
          <w:p w14:paraId="42307578" w14:textId="0D437B51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20</w:t>
            </w:r>
          </w:p>
        </w:tc>
      </w:tr>
      <w:tr w:rsidR="005358BE" w:rsidRPr="004E6B56" w14:paraId="2A86E51C" w14:textId="77777777" w:rsidTr="004E6B56">
        <w:trPr>
          <w:jc w:val="center"/>
        </w:trPr>
        <w:tc>
          <w:tcPr>
            <w:tcW w:w="3686" w:type="dxa"/>
            <w:vAlign w:val="center"/>
          </w:tcPr>
          <w:p w14:paraId="10A9A587" w14:textId="77777777" w:rsidR="005358BE" w:rsidRPr="004E6B56" w:rsidRDefault="005358BE" w:rsidP="005358BE">
            <w:pPr>
              <w:snapToGrid w:val="0"/>
              <w:spacing w:line="276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Secondary</w:t>
            </w:r>
          </w:p>
        </w:tc>
        <w:tc>
          <w:tcPr>
            <w:tcW w:w="992" w:type="dxa"/>
          </w:tcPr>
          <w:p w14:paraId="49A25526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327(75.7)</w:t>
            </w:r>
          </w:p>
        </w:tc>
        <w:tc>
          <w:tcPr>
            <w:tcW w:w="992" w:type="dxa"/>
          </w:tcPr>
          <w:p w14:paraId="73A97F99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760(66.9)</w:t>
            </w:r>
          </w:p>
        </w:tc>
        <w:tc>
          <w:tcPr>
            <w:tcW w:w="1134" w:type="dxa"/>
          </w:tcPr>
          <w:p w14:paraId="489106E5" w14:textId="5ECC79A6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162</w:t>
            </w:r>
          </w:p>
        </w:tc>
        <w:tc>
          <w:tcPr>
            <w:tcW w:w="993" w:type="dxa"/>
          </w:tcPr>
          <w:p w14:paraId="7EC251D5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86(72.2)</w:t>
            </w:r>
          </w:p>
        </w:tc>
        <w:tc>
          <w:tcPr>
            <w:tcW w:w="992" w:type="dxa"/>
          </w:tcPr>
          <w:p w14:paraId="7FCA65FD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552(69.7)</w:t>
            </w:r>
          </w:p>
        </w:tc>
        <w:tc>
          <w:tcPr>
            <w:tcW w:w="1276" w:type="dxa"/>
          </w:tcPr>
          <w:p w14:paraId="12B7A6CE" w14:textId="70DE98DB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45</w:t>
            </w:r>
          </w:p>
        </w:tc>
      </w:tr>
      <w:tr w:rsidR="005358BE" w:rsidRPr="004E6B56" w14:paraId="377F617B" w14:textId="77777777" w:rsidTr="004E6B56">
        <w:trPr>
          <w:jc w:val="center"/>
        </w:trPr>
        <w:tc>
          <w:tcPr>
            <w:tcW w:w="3686" w:type="dxa"/>
            <w:vAlign w:val="center"/>
          </w:tcPr>
          <w:p w14:paraId="14102676" w14:textId="77777777" w:rsidR="005358BE" w:rsidRPr="004E6B56" w:rsidRDefault="005358BE" w:rsidP="005358BE">
            <w:pPr>
              <w:snapToGrid w:val="0"/>
              <w:spacing w:line="276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Tertiary or above</w:t>
            </w:r>
          </w:p>
        </w:tc>
        <w:tc>
          <w:tcPr>
            <w:tcW w:w="992" w:type="dxa"/>
          </w:tcPr>
          <w:p w14:paraId="7F122A23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44(10.2)</w:t>
            </w:r>
          </w:p>
        </w:tc>
        <w:tc>
          <w:tcPr>
            <w:tcW w:w="992" w:type="dxa"/>
          </w:tcPr>
          <w:p w14:paraId="76E7779F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67(14.7)</w:t>
            </w:r>
          </w:p>
        </w:tc>
        <w:tc>
          <w:tcPr>
            <w:tcW w:w="1134" w:type="dxa"/>
          </w:tcPr>
          <w:p w14:paraId="28E51928" w14:textId="40D7BB59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115</w:t>
            </w:r>
          </w:p>
        </w:tc>
        <w:tc>
          <w:tcPr>
            <w:tcW w:w="993" w:type="dxa"/>
          </w:tcPr>
          <w:p w14:paraId="7802D9E3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4(11.1)</w:t>
            </w:r>
          </w:p>
        </w:tc>
        <w:tc>
          <w:tcPr>
            <w:tcW w:w="992" w:type="dxa"/>
          </w:tcPr>
          <w:p w14:paraId="206DC8D0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15(14.5)</w:t>
            </w:r>
          </w:p>
        </w:tc>
        <w:tc>
          <w:tcPr>
            <w:tcW w:w="1276" w:type="dxa"/>
          </w:tcPr>
          <w:p w14:paraId="2EBD840B" w14:textId="269AFFDF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85</w:t>
            </w:r>
          </w:p>
        </w:tc>
      </w:tr>
      <w:tr w:rsidR="005358BE" w:rsidRPr="004E6B56" w14:paraId="237843B2" w14:textId="77777777" w:rsidTr="004E6B56">
        <w:trPr>
          <w:jc w:val="center"/>
        </w:trPr>
        <w:tc>
          <w:tcPr>
            <w:tcW w:w="3686" w:type="dxa"/>
            <w:vAlign w:val="center"/>
          </w:tcPr>
          <w:p w14:paraId="2CCB6A1A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Marital </w:t>
            </w:r>
            <w:proofErr w:type="spellStart"/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status</w:t>
            </w: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</w:tcPr>
          <w:p w14:paraId="5782ED1A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</w:tcPr>
          <w:p w14:paraId="54CEDD01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F01520C" w14:textId="21B9EF9C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</w:tcPr>
          <w:p w14:paraId="10B5524E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</w:tcPr>
          <w:p w14:paraId="172339CE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D6D418B" w14:textId="2356E0A9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5358BE" w:rsidRPr="004E6B56" w14:paraId="1D99DB79" w14:textId="77777777" w:rsidTr="004E6B56">
        <w:trPr>
          <w:jc w:val="center"/>
        </w:trPr>
        <w:tc>
          <w:tcPr>
            <w:tcW w:w="3686" w:type="dxa"/>
          </w:tcPr>
          <w:p w14:paraId="57C9C11B" w14:textId="77777777" w:rsidR="005358BE" w:rsidRPr="004E6B56" w:rsidRDefault="005358BE" w:rsidP="005358BE">
            <w:pPr>
              <w:snapToGrid w:val="0"/>
              <w:spacing w:line="276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Single </w:t>
            </w:r>
          </w:p>
        </w:tc>
        <w:tc>
          <w:tcPr>
            <w:tcW w:w="992" w:type="dxa"/>
          </w:tcPr>
          <w:p w14:paraId="51DBEF99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25(27.8)</w:t>
            </w:r>
          </w:p>
        </w:tc>
        <w:tc>
          <w:tcPr>
            <w:tcW w:w="992" w:type="dxa"/>
          </w:tcPr>
          <w:p w14:paraId="7D839A6B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328(28.8)</w:t>
            </w:r>
          </w:p>
        </w:tc>
        <w:tc>
          <w:tcPr>
            <w:tcW w:w="1134" w:type="dxa"/>
          </w:tcPr>
          <w:p w14:paraId="3CC7F2E8" w14:textId="0B13620E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18</w:t>
            </w:r>
          </w:p>
        </w:tc>
        <w:tc>
          <w:tcPr>
            <w:tcW w:w="993" w:type="dxa"/>
          </w:tcPr>
          <w:p w14:paraId="5DBE87D2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16(29.3)</w:t>
            </w:r>
          </w:p>
        </w:tc>
        <w:tc>
          <w:tcPr>
            <w:tcW w:w="992" w:type="dxa"/>
          </w:tcPr>
          <w:p w14:paraId="716D5F73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29(28.9)</w:t>
            </w:r>
          </w:p>
        </w:tc>
        <w:tc>
          <w:tcPr>
            <w:tcW w:w="1276" w:type="dxa"/>
          </w:tcPr>
          <w:p w14:paraId="0BF3A8A8" w14:textId="56F57448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07</w:t>
            </w:r>
          </w:p>
        </w:tc>
      </w:tr>
      <w:tr w:rsidR="005358BE" w:rsidRPr="004E6B56" w14:paraId="7603116E" w14:textId="77777777" w:rsidTr="004E6B56">
        <w:trPr>
          <w:jc w:val="center"/>
        </w:trPr>
        <w:tc>
          <w:tcPr>
            <w:tcW w:w="3686" w:type="dxa"/>
          </w:tcPr>
          <w:p w14:paraId="32856B67" w14:textId="77777777" w:rsidR="005358BE" w:rsidRPr="004E6B56" w:rsidRDefault="005358BE" w:rsidP="005358BE">
            <w:pPr>
              <w:snapToGrid w:val="0"/>
              <w:spacing w:line="276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lang w:eastAsia="zh-TW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Married/cohabited</w:t>
            </w:r>
          </w:p>
        </w:tc>
        <w:tc>
          <w:tcPr>
            <w:tcW w:w="992" w:type="dxa"/>
          </w:tcPr>
          <w:p w14:paraId="251BD2DC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94(65.5)</w:t>
            </w:r>
          </w:p>
        </w:tc>
        <w:tc>
          <w:tcPr>
            <w:tcW w:w="992" w:type="dxa"/>
          </w:tcPr>
          <w:p w14:paraId="37750CA0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737(64.8)</w:t>
            </w:r>
          </w:p>
        </w:tc>
        <w:tc>
          <w:tcPr>
            <w:tcW w:w="1134" w:type="dxa"/>
          </w:tcPr>
          <w:p w14:paraId="207233A3" w14:textId="4264E816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12</w:t>
            </w:r>
          </w:p>
        </w:tc>
        <w:tc>
          <w:tcPr>
            <w:tcW w:w="993" w:type="dxa"/>
          </w:tcPr>
          <w:p w14:paraId="5833C210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53(63.9)</w:t>
            </w:r>
          </w:p>
        </w:tc>
        <w:tc>
          <w:tcPr>
            <w:tcW w:w="992" w:type="dxa"/>
          </w:tcPr>
          <w:p w14:paraId="54A8D573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514(64.9)</w:t>
            </w:r>
          </w:p>
        </w:tc>
        <w:tc>
          <w:tcPr>
            <w:tcW w:w="1276" w:type="dxa"/>
          </w:tcPr>
          <w:p w14:paraId="6C117D5C" w14:textId="217AD389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17</w:t>
            </w:r>
          </w:p>
        </w:tc>
      </w:tr>
      <w:tr w:rsidR="005358BE" w:rsidRPr="004E6B56" w14:paraId="79CCE62D" w14:textId="77777777" w:rsidTr="004E6B56">
        <w:trPr>
          <w:jc w:val="center"/>
        </w:trPr>
        <w:tc>
          <w:tcPr>
            <w:tcW w:w="3686" w:type="dxa"/>
          </w:tcPr>
          <w:p w14:paraId="6EC08F16" w14:textId="77777777" w:rsidR="005358BE" w:rsidRPr="004E6B56" w:rsidRDefault="005358BE" w:rsidP="005358BE">
            <w:pPr>
              <w:snapToGrid w:val="0"/>
              <w:spacing w:line="276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Separated/divorced/widowed</w:t>
            </w:r>
          </w:p>
        </w:tc>
        <w:tc>
          <w:tcPr>
            <w:tcW w:w="992" w:type="dxa"/>
          </w:tcPr>
          <w:p w14:paraId="289E4ED9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30(6.7)</w:t>
            </w:r>
          </w:p>
        </w:tc>
        <w:tc>
          <w:tcPr>
            <w:tcW w:w="992" w:type="dxa"/>
          </w:tcPr>
          <w:p w14:paraId="5C439CB1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72(6.3)</w:t>
            </w:r>
          </w:p>
        </w:tc>
        <w:tc>
          <w:tcPr>
            <w:tcW w:w="1134" w:type="dxa"/>
          </w:tcPr>
          <w:p w14:paraId="28DF258B" w14:textId="0EA59A89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13</w:t>
            </w:r>
          </w:p>
        </w:tc>
        <w:tc>
          <w:tcPr>
            <w:tcW w:w="993" w:type="dxa"/>
          </w:tcPr>
          <w:p w14:paraId="13B006E9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7(6.8)</w:t>
            </w:r>
          </w:p>
        </w:tc>
        <w:tc>
          <w:tcPr>
            <w:tcW w:w="992" w:type="dxa"/>
          </w:tcPr>
          <w:p w14:paraId="6305E213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9(6.2)</w:t>
            </w:r>
          </w:p>
        </w:tc>
        <w:tc>
          <w:tcPr>
            <w:tcW w:w="1276" w:type="dxa"/>
          </w:tcPr>
          <w:p w14:paraId="73BECD0A" w14:textId="0011FF66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20</w:t>
            </w:r>
          </w:p>
        </w:tc>
      </w:tr>
      <w:tr w:rsidR="005358BE" w:rsidRPr="004E6B56" w14:paraId="6DA47B4F" w14:textId="77777777" w:rsidTr="004E6B56">
        <w:trPr>
          <w:jc w:val="center"/>
        </w:trPr>
        <w:tc>
          <w:tcPr>
            <w:tcW w:w="3686" w:type="dxa"/>
            <w:vAlign w:val="center"/>
          </w:tcPr>
          <w:p w14:paraId="44A73BC4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lang w:eastAsia="zh-TW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Employment status </w:t>
            </w: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214CF8F2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</w:tcPr>
          <w:p w14:paraId="20F71ED4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366665C" w14:textId="6B549283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</w:tcPr>
          <w:p w14:paraId="4A71ABDE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</w:tcPr>
          <w:p w14:paraId="05DB3254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526695A" w14:textId="4D7F8A40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5358BE" w:rsidRPr="004E6B56" w14:paraId="36ED05CF" w14:textId="77777777" w:rsidTr="004E6B56">
        <w:trPr>
          <w:jc w:val="center"/>
        </w:trPr>
        <w:tc>
          <w:tcPr>
            <w:tcW w:w="3686" w:type="dxa"/>
          </w:tcPr>
          <w:p w14:paraId="5A1B68D4" w14:textId="77777777" w:rsidR="005358BE" w:rsidRPr="004E6B56" w:rsidRDefault="005358BE" w:rsidP="005358BE">
            <w:pPr>
              <w:snapToGrid w:val="0"/>
              <w:spacing w:line="276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Student</w:t>
            </w:r>
          </w:p>
        </w:tc>
        <w:tc>
          <w:tcPr>
            <w:tcW w:w="992" w:type="dxa"/>
          </w:tcPr>
          <w:p w14:paraId="2EEF9C8A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7(1.6)</w:t>
            </w:r>
          </w:p>
        </w:tc>
        <w:tc>
          <w:tcPr>
            <w:tcW w:w="992" w:type="dxa"/>
          </w:tcPr>
          <w:p w14:paraId="39552C54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6(1.4)</w:t>
            </w:r>
          </w:p>
        </w:tc>
        <w:tc>
          <w:tcPr>
            <w:tcW w:w="1134" w:type="dxa"/>
          </w:tcPr>
          <w:p w14:paraId="13927653" w14:textId="0D82FCFC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13</w:t>
            </w:r>
          </w:p>
        </w:tc>
        <w:tc>
          <w:tcPr>
            <w:tcW w:w="993" w:type="dxa"/>
          </w:tcPr>
          <w:p w14:paraId="74D1FF87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8(2.0)</w:t>
            </w:r>
          </w:p>
        </w:tc>
        <w:tc>
          <w:tcPr>
            <w:tcW w:w="992" w:type="dxa"/>
          </w:tcPr>
          <w:p w14:paraId="3744D2C8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8(2.3)</w:t>
            </w:r>
          </w:p>
        </w:tc>
        <w:tc>
          <w:tcPr>
            <w:tcW w:w="1276" w:type="dxa"/>
          </w:tcPr>
          <w:p w14:paraId="66571C7E" w14:textId="30E79ACF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17</w:t>
            </w:r>
          </w:p>
        </w:tc>
      </w:tr>
      <w:tr w:rsidR="005358BE" w:rsidRPr="004E6B56" w14:paraId="24A10A99" w14:textId="77777777" w:rsidTr="004E6B56">
        <w:trPr>
          <w:jc w:val="center"/>
        </w:trPr>
        <w:tc>
          <w:tcPr>
            <w:tcW w:w="3686" w:type="dxa"/>
          </w:tcPr>
          <w:p w14:paraId="3E04AF97" w14:textId="77777777" w:rsidR="005358BE" w:rsidRPr="004E6B56" w:rsidRDefault="005358BE" w:rsidP="005358BE">
            <w:pPr>
              <w:snapToGrid w:val="0"/>
              <w:spacing w:line="276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Employed</w:t>
            </w:r>
          </w:p>
        </w:tc>
        <w:tc>
          <w:tcPr>
            <w:tcW w:w="992" w:type="dxa"/>
          </w:tcPr>
          <w:p w14:paraId="7149AB61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325(72.1)</w:t>
            </w:r>
          </w:p>
        </w:tc>
        <w:tc>
          <w:tcPr>
            <w:tcW w:w="992" w:type="dxa"/>
          </w:tcPr>
          <w:p w14:paraId="32409A94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831(72.9)</w:t>
            </w:r>
          </w:p>
        </w:tc>
        <w:tc>
          <w:tcPr>
            <w:tcW w:w="1134" w:type="dxa"/>
          </w:tcPr>
          <w:p w14:paraId="737700CC" w14:textId="4EEAFA9A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15</w:t>
            </w:r>
          </w:p>
        </w:tc>
        <w:tc>
          <w:tcPr>
            <w:tcW w:w="993" w:type="dxa"/>
          </w:tcPr>
          <w:p w14:paraId="37667491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79(70.5)</w:t>
            </w:r>
          </w:p>
        </w:tc>
        <w:tc>
          <w:tcPr>
            <w:tcW w:w="992" w:type="dxa"/>
          </w:tcPr>
          <w:p w14:paraId="7092AC39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560(70.7)</w:t>
            </w:r>
          </w:p>
        </w:tc>
        <w:tc>
          <w:tcPr>
            <w:tcW w:w="1276" w:type="dxa"/>
          </w:tcPr>
          <w:p w14:paraId="45E606D6" w14:textId="402ACB58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04</w:t>
            </w:r>
          </w:p>
        </w:tc>
      </w:tr>
      <w:tr w:rsidR="005358BE" w:rsidRPr="004E6B56" w14:paraId="2A67A25A" w14:textId="77777777" w:rsidTr="004E6B56">
        <w:trPr>
          <w:jc w:val="center"/>
        </w:trPr>
        <w:tc>
          <w:tcPr>
            <w:tcW w:w="3686" w:type="dxa"/>
          </w:tcPr>
          <w:p w14:paraId="512054AA" w14:textId="77777777" w:rsidR="005358BE" w:rsidRPr="004E6B56" w:rsidRDefault="005358BE" w:rsidP="005358BE">
            <w:pPr>
              <w:snapToGrid w:val="0"/>
              <w:spacing w:line="276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lang w:eastAsia="zh-TW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Unemployed or retired </w:t>
            </w:r>
          </w:p>
        </w:tc>
        <w:tc>
          <w:tcPr>
            <w:tcW w:w="992" w:type="dxa"/>
          </w:tcPr>
          <w:p w14:paraId="677F7AF4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19(26.4)</w:t>
            </w:r>
          </w:p>
        </w:tc>
        <w:tc>
          <w:tcPr>
            <w:tcW w:w="992" w:type="dxa"/>
          </w:tcPr>
          <w:p w14:paraId="209CE28C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93(25.7)</w:t>
            </w:r>
          </w:p>
        </w:tc>
        <w:tc>
          <w:tcPr>
            <w:tcW w:w="1134" w:type="dxa"/>
          </w:tcPr>
          <w:p w14:paraId="3DABCAA9" w14:textId="45CC38CB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13</w:t>
            </w:r>
          </w:p>
        </w:tc>
        <w:tc>
          <w:tcPr>
            <w:tcW w:w="993" w:type="dxa"/>
          </w:tcPr>
          <w:p w14:paraId="028A78E9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09(27.5)</w:t>
            </w:r>
          </w:p>
        </w:tc>
        <w:tc>
          <w:tcPr>
            <w:tcW w:w="992" w:type="dxa"/>
          </w:tcPr>
          <w:p w14:paraId="154D2903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14(27.0)</w:t>
            </w:r>
          </w:p>
        </w:tc>
        <w:tc>
          <w:tcPr>
            <w:tcW w:w="1276" w:type="dxa"/>
          </w:tcPr>
          <w:p w14:paraId="4C2B0B91" w14:textId="44C7C822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09</w:t>
            </w:r>
          </w:p>
        </w:tc>
      </w:tr>
      <w:tr w:rsidR="005358BE" w:rsidRPr="004E6B56" w14:paraId="6A3D2C05" w14:textId="77777777" w:rsidTr="004E6B56">
        <w:trPr>
          <w:jc w:val="center"/>
        </w:trPr>
        <w:tc>
          <w:tcPr>
            <w:tcW w:w="3686" w:type="dxa"/>
            <w:vAlign w:val="center"/>
          </w:tcPr>
          <w:p w14:paraId="64CC2704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Daily traditional cigarette consumption, range:0-120</w:t>
            </w:r>
          </w:p>
        </w:tc>
        <w:tc>
          <w:tcPr>
            <w:tcW w:w="992" w:type="dxa"/>
          </w:tcPr>
          <w:p w14:paraId="68444553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4.8(8.8)</w:t>
            </w:r>
          </w:p>
        </w:tc>
        <w:tc>
          <w:tcPr>
            <w:tcW w:w="992" w:type="dxa"/>
          </w:tcPr>
          <w:p w14:paraId="1E246C87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3.4(9.4)</w:t>
            </w:r>
          </w:p>
        </w:tc>
        <w:tc>
          <w:tcPr>
            <w:tcW w:w="1134" w:type="dxa"/>
          </w:tcPr>
          <w:p w14:paraId="766435AE" w14:textId="3EBE2CB4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154</w:t>
            </w:r>
          </w:p>
        </w:tc>
        <w:tc>
          <w:tcPr>
            <w:tcW w:w="993" w:type="dxa"/>
          </w:tcPr>
          <w:p w14:paraId="7D6C4EB7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4.7(8.7)</w:t>
            </w:r>
          </w:p>
        </w:tc>
        <w:tc>
          <w:tcPr>
            <w:tcW w:w="992" w:type="dxa"/>
          </w:tcPr>
          <w:p w14:paraId="3F14C215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3.9(9.3)</w:t>
            </w:r>
          </w:p>
        </w:tc>
        <w:tc>
          <w:tcPr>
            <w:tcW w:w="1276" w:type="dxa"/>
          </w:tcPr>
          <w:p w14:paraId="1A66865C" w14:textId="52E95162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89</w:t>
            </w:r>
          </w:p>
        </w:tc>
      </w:tr>
      <w:tr w:rsidR="005358BE" w:rsidRPr="004E6B56" w14:paraId="33B7D21D" w14:textId="77777777" w:rsidTr="004E6B56">
        <w:trPr>
          <w:jc w:val="center"/>
        </w:trPr>
        <w:tc>
          <w:tcPr>
            <w:tcW w:w="3686" w:type="dxa"/>
            <w:vAlign w:val="center"/>
          </w:tcPr>
          <w:p w14:paraId="47CEA949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Regular tobacco use time, years, range:0-74</w:t>
            </w:r>
          </w:p>
        </w:tc>
        <w:tc>
          <w:tcPr>
            <w:tcW w:w="992" w:type="dxa"/>
          </w:tcPr>
          <w:p w14:paraId="07ED7523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9.5(14.5)</w:t>
            </w:r>
          </w:p>
        </w:tc>
        <w:tc>
          <w:tcPr>
            <w:tcW w:w="992" w:type="dxa"/>
          </w:tcPr>
          <w:p w14:paraId="3BB37D02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30.9(15.9)</w:t>
            </w:r>
          </w:p>
        </w:tc>
        <w:tc>
          <w:tcPr>
            <w:tcW w:w="1134" w:type="dxa"/>
          </w:tcPr>
          <w:p w14:paraId="6FCF7F87" w14:textId="5D057AA0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92</w:t>
            </w:r>
          </w:p>
        </w:tc>
        <w:tc>
          <w:tcPr>
            <w:tcW w:w="993" w:type="dxa"/>
          </w:tcPr>
          <w:p w14:paraId="065C5B07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8.9(14.1)</w:t>
            </w:r>
          </w:p>
        </w:tc>
        <w:tc>
          <w:tcPr>
            <w:tcW w:w="992" w:type="dxa"/>
          </w:tcPr>
          <w:p w14:paraId="201CCE1F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9.6(15.2)</w:t>
            </w:r>
          </w:p>
        </w:tc>
        <w:tc>
          <w:tcPr>
            <w:tcW w:w="1276" w:type="dxa"/>
          </w:tcPr>
          <w:p w14:paraId="0C1C460B" w14:textId="56F2F65F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48</w:t>
            </w:r>
          </w:p>
        </w:tc>
      </w:tr>
      <w:tr w:rsidR="005358BE" w:rsidRPr="004E6B56" w14:paraId="268E247D" w14:textId="77777777" w:rsidTr="004E6B56">
        <w:trPr>
          <w:jc w:val="center"/>
        </w:trPr>
        <w:tc>
          <w:tcPr>
            <w:tcW w:w="3686" w:type="dxa"/>
            <w:vAlign w:val="center"/>
          </w:tcPr>
          <w:p w14:paraId="2E046C44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History of using other tobacco products </w:t>
            </w: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55AA25C1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62(35.6)</w:t>
            </w:r>
          </w:p>
        </w:tc>
        <w:tc>
          <w:tcPr>
            <w:tcW w:w="992" w:type="dxa"/>
          </w:tcPr>
          <w:p w14:paraId="7B774E07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32(37.7)</w:t>
            </w:r>
          </w:p>
        </w:tc>
        <w:tc>
          <w:tcPr>
            <w:tcW w:w="1134" w:type="dxa"/>
          </w:tcPr>
          <w:p w14:paraId="2AF9587B" w14:textId="0B376FE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36</w:t>
            </w:r>
          </w:p>
        </w:tc>
        <w:tc>
          <w:tcPr>
            <w:tcW w:w="993" w:type="dxa"/>
          </w:tcPr>
          <w:p w14:paraId="3AC43CED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49(37.6)</w:t>
            </w:r>
          </w:p>
        </w:tc>
        <w:tc>
          <w:tcPr>
            <w:tcW w:w="992" w:type="dxa"/>
          </w:tcPr>
          <w:p w14:paraId="15622C90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308(38.9)</w:t>
            </w:r>
          </w:p>
        </w:tc>
        <w:tc>
          <w:tcPr>
            <w:tcW w:w="1276" w:type="dxa"/>
          </w:tcPr>
          <w:p w14:paraId="72544955" w14:textId="2A4E1312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22</w:t>
            </w:r>
          </w:p>
        </w:tc>
      </w:tr>
      <w:tr w:rsidR="005358BE" w:rsidRPr="004E6B56" w14:paraId="38539125" w14:textId="77777777" w:rsidTr="004E6B56">
        <w:trPr>
          <w:jc w:val="center"/>
        </w:trPr>
        <w:tc>
          <w:tcPr>
            <w:tcW w:w="3686" w:type="dxa"/>
            <w:vAlign w:val="center"/>
          </w:tcPr>
          <w:p w14:paraId="361A8463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Currently using other tobacco products</w:t>
            </w:r>
          </w:p>
        </w:tc>
        <w:tc>
          <w:tcPr>
            <w:tcW w:w="992" w:type="dxa"/>
          </w:tcPr>
          <w:p w14:paraId="17242DEC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4(9.7)</w:t>
            </w:r>
          </w:p>
        </w:tc>
        <w:tc>
          <w:tcPr>
            <w:tcW w:w="992" w:type="dxa"/>
          </w:tcPr>
          <w:p w14:paraId="62026616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35(11.8)</w:t>
            </w:r>
          </w:p>
        </w:tc>
        <w:tc>
          <w:tcPr>
            <w:tcW w:w="1134" w:type="dxa"/>
          </w:tcPr>
          <w:p w14:paraId="11135268" w14:textId="0F8074B6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56</w:t>
            </w:r>
          </w:p>
        </w:tc>
        <w:tc>
          <w:tcPr>
            <w:tcW w:w="993" w:type="dxa"/>
          </w:tcPr>
          <w:p w14:paraId="2D4D0F4A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0(10.1)</w:t>
            </w:r>
          </w:p>
        </w:tc>
        <w:tc>
          <w:tcPr>
            <w:tcW w:w="992" w:type="dxa"/>
          </w:tcPr>
          <w:p w14:paraId="00504382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89(11.2)</w:t>
            </w:r>
          </w:p>
        </w:tc>
        <w:tc>
          <w:tcPr>
            <w:tcW w:w="1276" w:type="dxa"/>
          </w:tcPr>
          <w:p w14:paraId="223A797E" w14:textId="46D1A26D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29</w:t>
            </w:r>
          </w:p>
        </w:tc>
      </w:tr>
      <w:tr w:rsidR="005358BE" w:rsidRPr="004E6B56" w14:paraId="3F13050A" w14:textId="77777777" w:rsidTr="004E6B56">
        <w:trPr>
          <w:jc w:val="center"/>
        </w:trPr>
        <w:tc>
          <w:tcPr>
            <w:tcW w:w="3686" w:type="dxa"/>
            <w:vAlign w:val="center"/>
          </w:tcPr>
          <w:p w14:paraId="78F40D68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Previous ever quit attempts </w:t>
            </w: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0ACD2C97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316(69.5)</w:t>
            </w:r>
          </w:p>
        </w:tc>
        <w:tc>
          <w:tcPr>
            <w:tcW w:w="992" w:type="dxa"/>
          </w:tcPr>
          <w:p w14:paraId="7C3459B2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746(65.1)</w:t>
            </w:r>
          </w:p>
        </w:tc>
        <w:tc>
          <w:tcPr>
            <w:tcW w:w="1134" w:type="dxa"/>
          </w:tcPr>
          <w:p w14:paraId="7F61EE62" w14:textId="7329F864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77</w:t>
            </w:r>
          </w:p>
        </w:tc>
        <w:tc>
          <w:tcPr>
            <w:tcW w:w="993" w:type="dxa"/>
          </w:tcPr>
          <w:p w14:paraId="6B031505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76(69.7)</w:t>
            </w:r>
          </w:p>
        </w:tc>
        <w:tc>
          <w:tcPr>
            <w:tcW w:w="992" w:type="dxa"/>
          </w:tcPr>
          <w:p w14:paraId="704A3E8D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553(69.8)</w:t>
            </w:r>
          </w:p>
        </w:tc>
        <w:tc>
          <w:tcPr>
            <w:tcW w:w="1276" w:type="dxa"/>
          </w:tcPr>
          <w:p w14:paraId="6B4E8A0D" w14:textId="094B03B0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02</w:t>
            </w:r>
          </w:p>
        </w:tc>
      </w:tr>
      <w:tr w:rsidR="005358BE" w:rsidRPr="004E6B56" w14:paraId="1225B548" w14:textId="77777777" w:rsidTr="004E6B56">
        <w:trPr>
          <w:jc w:val="center"/>
        </w:trPr>
        <w:tc>
          <w:tcPr>
            <w:tcW w:w="3686" w:type="dxa"/>
            <w:vAlign w:val="center"/>
          </w:tcPr>
          <w:p w14:paraId="57B53543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Previous ever quit attempts within one year </w:t>
            </w: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0850CB23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04(22.9)</w:t>
            </w:r>
          </w:p>
        </w:tc>
        <w:tc>
          <w:tcPr>
            <w:tcW w:w="992" w:type="dxa"/>
          </w:tcPr>
          <w:p w14:paraId="1E8DB52A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16(18.8)</w:t>
            </w:r>
          </w:p>
        </w:tc>
        <w:tc>
          <w:tcPr>
            <w:tcW w:w="1134" w:type="dxa"/>
          </w:tcPr>
          <w:p w14:paraId="3D6BCF9E" w14:textId="09E80C5E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82</w:t>
            </w:r>
          </w:p>
        </w:tc>
        <w:tc>
          <w:tcPr>
            <w:tcW w:w="993" w:type="dxa"/>
          </w:tcPr>
          <w:p w14:paraId="6C08C58D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90(22.7)</w:t>
            </w:r>
          </w:p>
        </w:tc>
        <w:tc>
          <w:tcPr>
            <w:tcW w:w="992" w:type="dxa"/>
          </w:tcPr>
          <w:p w14:paraId="278F944E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69(21.3)</w:t>
            </w:r>
          </w:p>
        </w:tc>
        <w:tc>
          <w:tcPr>
            <w:tcW w:w="1276" w:type="dxa"/>
          </w:tcPr>
          <w:p w14:paraId="4A394555" w14:textId="2F3CF62E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27</w:t>
            </w:r>
          </w:p>
        </w:tc>
      </w:tr>
      <w:tr w:rsidR="005358BE" w:rsidRPr="004E6B56" w14:paraId="37660B92" w14:textId="77777777" w:rsidTr="004E6B56">
        <w:trPr>
          <w:jc w:val="center"/>
        </w:trPr>
        <w:tc>
          <w:tcPr>
            <w:tcW w:w="3686" w:type="dxa"/>
            <w:vAlign w:val="center"/>
          </w:tcPr>
          <w:p w14:paraId="4BA8581B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Ever services used </w:t>
            </w:r>
          </w:p>
        </w:tc>
        <w:tc>
          <w:tcPr>
            <w:tcW w:w="992" w:type="dxa"/>
          </w:tcPr>
          <w:p w14:paraId="4D8DF6E5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37(30.1)</w:t>
            </w:r>
          </w:p>
        </w:tc>
        <w:tc>
          <w:tcPr>
            <w:tcW w:w="992" w:type="dxa"/>
          </w:tcPr>
          <w:p w14:paraId="5A4589B4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66(14.5)</w:t>
            </w:r>
          </w:p>
        </w:tc>
        <w:tc>
          <w:tcPr>
            <w:tcW w:w="1134" w:type="dxa"/>
          </w:tcPr>
          <w:p w14:paraId="38C0A86A" w14:textId="7889EAE4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299</w:t>
            </w:r>
          </w:p>
        </w:tc>
        <w:tc>
          <w:tcPr>
            <w:tcW w:w="993" w:type="dxa"/>
          </w:tcPr>
          <w:p w14:paraId="5209C52C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00(25.3)</w:t>
            </w:r>
          </w:p>
        </w:tc>
        <w:tc>
          <w:tcPr>
            <w:tcW w:w="992" w:type="dxa"/>
          </w:tcPr>
          <w:p w14:paraId="5BDDFA94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66(21.0)</w:t>
            </w:r>
          </w:p>
        </w:tc>
        <w:tc>
          <w:tcPr>
            <w:tcW w:w="1276" w:type="dxa"/>
          </w:tcPr>
          <w:p w14:paraId="6DE2F88C" w14:textId="01EBDFAD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82</w:t>
            </w:r>
          </w:p>
        </w:tc>
      </w:tr>
      <w:tr w:rsidR="005358BE" w:rsidRPr="004E6B56" w14:paraId="1A7829BF" w14:textId="77777777" w:rsidTr="004E6B56">
        <w:trPr>
          <w:jc w:val="center"/>
        </w:trPr>
        <w:tc>
          <w:tcPr>
            <w:tcW w:w="3686" w:type="dxa"/>
            <w:vAlign w:val="center"/>
          </w:tcPr>
          <w:p w14:paraId="60D6AB7D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Nicotine dependency by the FTND</w:t>
            </w: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92" w:type="dxa"/>
          </w:tcPr>
          <w:p w14:paraId="44B73087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992" w:type="dxa"/>
          </w:tcPr>
          <w:p w14:paraId="42CD7E10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06A0F8A" w14:textId="50021B00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</w:tcPr>
          <w:p w14:paraId="5FE31844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</w:tcPr>
          <w:p w14:paraId="2626E190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CA82AA1" w14:textId="50F0953C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5358BE" w:rsidRPr="004E6B56" w14:paraId="4C5393CA" w14:textId="77777777" w:rsidTr="004E6B56">
        <w:trPr>
          <w:jc w:val="center"/>
        </w:trPr>
        <w:tc>
          <w:tcPr>
            <w:tcW w:w="3686" w:type="dxa"/>
            <w:vAlign w:val="center"/>
          </w:tcPr>
          <w:p w14:paraId="0EE65443" w14:textId="77777777" w:rsidR="005358BE" w:rsidRPr="004E6B56" w:rsidRDefault="005358BE" w:rsidP="005358BE">
            <w:pPr>
              <w:snapToGrid w:val="0"/>
              <w:spacing w:line="276" w:lineRule="auto"/>
              <w:ind w:firstLineChars="165" w:firstLine="26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Mild, 0-3</w:t>
            </w:r>
          </w:p>
        </w:tc>
        <w:tc>
          <w:tcPr>
            <w:tcW w:w="992" w:type="dxa"/>
          </w:tcPr>
          <w:p w14:paraId="40F656F4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86(40.9)</w:t>
            </w:r>
          </w:p>
        </w:tc>
        <w:tc>
          <w:tcPr>
            <w:tcW w:w="992" w:type="dxa"/>
          </w:tcPr>
          <w:p w14:paraId="4572B7C4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586(51.2)</w:t>
            </w:r>
          </w:p>
        </w:tc>
        <w:tc>
          <w:tcPr>
            <w:tcW w:w="1134" w:type="dxa"/>
          </w:tcPr>
          <w:p w14:paraId="5D00ADF9" w14:textId="05DFD1A1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170</w:t>
            </w:r>
          </w:p>
        </w:tc>
        <w:tc>
          <w:tcPr>
            <w:tcW w:w="993" w:type="dxa"/>
          </w:tcPr>
          <w:p w14:paraId="7E1F0624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76(44.4)</w:t>
            </w:r>
          </w:p>
        </w:tc>
        <w:tc>
          <w:tcPr>
            <w:tcW w:w="992" w:type="dxa"/>
          </w:tcPr>
          <w:p w14:paraId="073B875F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367(46.3)</w:t>
            </w:r>
          </w:p>
        </w:tc>
        <w:tc>
          <w:tcPr>
            <w:tcW w:w="1276" w:type="dxa"/>
          </w:tcPr>
          <w:p w14:paraId="11C4F765" w14:textId="389A1124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31</w:t>
            </w:r>
          </w:p>
        </w:tc>
      </w:tr>
      <w:tr w:rsidR="005358BE" w:rsidRPr="004E6B56" w14:paraId="2843B350" w14:textId="77777777" w:rsidTr="004E6B56">
        <w:trPr>
          <w:jc w:val="center"/>
        </w:trPr>
        <w:tc>
          <w:tcPr>
            <w:tcW w:w="3686" w:type="dxa"/>
            <w:vAlign w:val="center"/>
          </w:tcPr>
          <w:p w14:paraId="3D598BC4" w14:textId="77777777" w:rsidR="005358BE" w:rsidRPr="004E6B56" w:rsidRDefault="005358BE" w:rsidP="005358BE">
            <w:pPr>
              <w:snapToGrid w:val="0"/>
              <w:spacing w:line="276" w:lineRule="auto"/>
              <w:ind w:firstLineChars="165" w:firstLine="26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Moderate, 4-5</w:t>
            </w:r>
          </w:p>
        </w:tc>
        <w:tc>
          <w:tcPr>
            <w:tcW w:w="992" w:type="dxa"/>
          </w:tcPr>
          <w:p w14:paraId="3B18A08A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52(33.4)</w:t>
            </w:r>
          </w:p>
        </w:tc>
        <w:tc>
          <w:tcPr>
            <w:tcW w:w="992" w:type="dxa"/>
          </w:tcPr>
          <w:p w14:paraId="3AD391B8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89(25.2)</w:t>
            </w:r>
          </w:p>
        </w:tc>
        <w:tc>
          <w:tcPr>
            <w:tcW w:w="1134" w:type="dxa"/>
          </w:tcPr>
          <w:p w14:paraId="618A1389" w14:textId="35D8CD54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146</w:t>
            </w:r>
          </w:p>
        </w:tc>
        <w:tc>
          <w:tcPr>
            <w:tcW w:w="993" w:type="dxa"/>
          </w:tcPr>
          <w:p w14:paraId="091C6ADB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27(32.1)</w:t>
            </w:r>
          </w:p>
        </w:tc>
        <w:tc>
          <w:tcPr>
            <w:tcW w:w="992" w:type="dxa"/>
          </w:tcPr>
          <w:p w14:paraId="223BFF3E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35(29.7)</w:t>
            </w:r>
          </w:p>
        </w:tc>
        <w:tc>
          <w:tcPr>
            <w:tcW w:w="1276" w:type="dxa"/>
          </w:tcPr>
          <w:p w14:paraId="72BBC363" w14:textId="0990639B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42</w:t>
            </w:r>
          </w:p>
        </w:tc>
      </w:tr>
      <w:tr w:rsidR="005358BE" w:rsidRPr="004E6B56" w14:paraId="7ED8CF73" w14:textId="77777777" w:rsidTr="004E6B56">
        <w:trPr>
          <w:jc w:val="center"/>
        </w:trPr>
        <w:tc>
          <w:tcPr>
            <w:tcW w:w="3686" w:type="dxa"/>
            <w:vAlign w:val="center"/>
          </w:tcPr>
          <w:p w14:paraId="4842D1C3" w14:textId="77777777" w:rsidR="005358BE" w:rsidRPr="004E6B56" w:rsidRDefault="005358BE" w:rsidP="005358BE">
            <w:pPr>
              <w:snapToGrid w:val="0"/>
              <w:spacing w:line="276" w:lineRule="auto"/>
              <w:ind w:firstLineChars="165" w:firstLine="26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Severe, 6-10</w:t>
            </w:r>
          </w:p>
        </w:tc>
        <w:tc>
          <w:tcPr>
            <w:tcW w:w="992" w:type="dxa"/>
          </w:tcPr>
          <w:p w14:paraId="39F24FF5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17(25.7)</w:t>
            </w:r>
          </w:p>
        </w:tc>
        <w:tc>
          <w:tcPr>
            <w:tcW w:w="992" w:type="dxa"/>
          </w:tcPr>
          <w:p w14:paraId="1FF24844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70(23.6)</w:t>
            </w:r>
          </w:p>
        </w:tc>
        <w:tc>
          <w:tcPr>
            <w:tcW w:w="1134" w:type="dxa"/>
          </w:tcPr>
          <w:p w14:paraId="2CCB1F83" w14:textId="02C0E2CA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40</w:t>
            </w:r>
          </w:p>
        </w:tc>
        <w:tc>
          <w:tcPr>
            <w:tcW w:w="993" w:type="dxa"/>
          </w:tcPr>
          <w:p w14:paraId="0784B105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93(23.5)</w:t>
            </w:r>
          </w:p>
        </w:tc>
        <w:tc>
          <w:tcPr>
            <w:tcW w:w="992" w:type="dxa"/>
          </w:tcPr>
          <w:p w14:paraId="0887CAC9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90(24.0)</w:t>
            </w:r>
          </w:p>
        </w:tc>
        <w:tc>
          <w:tcPr>
            <w:tcW w:w="1276" w:type="dxa"/>
          </w:tcPr>
          <w:p w14:paraId="5C7B3CD0" w14:textId="0349D66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010</w:t>
            </w:r>
          </w:p>
        </w:tc>
      </w:tr>
      <w:tr w:rsidR="005358BE" w:rsidRPr="004E6B56" w14:paraId="31ABF79C" w14:textId="77777777" w:rsidTr="004E6B56">
        <w:trPr>
          <w:jc w:val="center"/>
        </w:trPr>
        <w:tc>
          <w:tcPr>
            <w:tcW w:w="3686" w:type="dxa"/>
            <w:vAlign w:val="center"/>
          </w:tcPr>
          <w:p w14:paraId="5E9B7173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Intention to quit </w:t>
            </w: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4A26A557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992" w:type="dxa"/>
          </w:tcPr>
          <w:p w14:paraId="47A1D532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67CA9CB" w14:textId="639DC4EC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3" w:type="dxa"/>
          </w:tcPr>
          <w:p w14:paraId="178AA74B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92" w:type="dxa"/>
          </w:tcPr>
          <w:p w14:paraId="3D4093DB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1750775" w14:textId="42B2DD86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5358BE" w:rsidRPr="004E6B56" w14:paraId="04B24CFC" w14:textId="77777777" w:rsidTr="004E6B56">
        <w:trPr>
          <w:jc w:val="center"/>
        </w:trPr>
        <w:tc>
          <w:tcPr>
            <w:tcW w:w="3686" w:type="dxa"/>
            <w:vAlign w:val="center"/>
          </w:tcPr>
          <w:p w14:paraId="2D46E8ED" w14:textId="77777777" w:rsidR="005358BE" w:rsidRPr="004E6B56" w:rsidRDefault="005358BE" w:rsidP="005358BE">
            <w:pPr>
              <w:snapToGrid w:val="0"/>
              <w:spacing w:line="276" w:lineRule="auto"/>
              <w:ind w:firstLineChars="165" w:firstLine="26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Pre-contemplation</w:t>
            </w:r>
          </w:p>
        </w:tc>
        <w:tc>
          <w:tcPr>
            <w:tcW w:w="992" w:type="dxa"/>
          </w:tcPr>
          <w:p w14:paraId="23548A1A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360(79.1)</w:t>
            </w:r>
          </w:p>
        </w:tc>
        <w:tc>
          <w:tcPr>
            <w:tcW w:w="992" w:type="dxa"/>
          </w:tcPr>
          <w:p w14:paraId="7D42BD17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064(92.8)</w:t>
            </w:r>
          </w:p>
        </w:tc>
        <w:tc>
          <w:tcPr>
            <w:tcW w:w="1134" w:type="dxa"/>
          </w:tcPr>
          <w:p w14:paraId="045D1DA9" w14:textId="0610F431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307</w:t>
            </w:r>
          </w:p>
        </w:tc>
        <w:tc>
          <w:tcPr>
            <w:tcW w:w="993" w:type="dxa"/>
          </w:tcPr>
          <w:p w14:paraId="03478B14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338(85.4)</w:t>
            </w:r>
          </w:p>
        </w:tc>
        <w:tc>
          <w:tcPr>
            <w:tcW w:w="992" w:type="dxa"/>
          </w:tcPr>
          <w:p w14:paraId="6AAF37F5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710(89.6)</w:t>
            </w:r>
          </w:p>
        </w:tc>
        <w:tc>
          <w:tcPr>
            <w:tcW w:w="1276" w:type="dxa"/>
          </w:tcPr>
          <w:p w14:paraId="5F02ACF6" w14:textId="62E928AF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-0.101</w:t>
            </w:r>
          </w:p>
        </w:tc>
      </w:tr>
      <w:tr w:rsidR="005358BE" w:rsidRPr="004E6B56" w14:paraId="51CCD787" w14:textId="77777777" w:rsidTr="004E6B56">
        <w:trPr>
          <w:jc w:val="center"/>
        </w:trPr>
        <w:tc>
          <w:tcPr>
            <w:tcW w:w="3686" w:type="dxa"/>
            <w:vAlign w:val="center"/>
          </w:tcPr>
          <w:p w14:paraId="47401D70" w14:textId="77777777" w:rsidR="005358BE" w:rsidRPr="004E6B56" w:rsidRDefault="005358BE" w:rsidP="005358BE">
            <w:pPr>
              <w:snapToGrid w:val="0"/>
              <w:spacing w:line="276" w:lineRule="auto"/>
              <w:ind w:firstLineChars="165" w:firstLine="26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 xml:space="preserve">Contemplation </w:t>
            </w:r>
          </w:p>
        </w:tc>
        <w:tc>
          <w:tcPr>
            <w:tcW w:w="992" w:type="dxa"/>
          </w:tcPr>
          <w:p w14:paraId="44E46963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63(13.8)</w:t>
            </w:r>
          </w:p>
        </w:tc>
        <w:tc>
          <w:tcPr>
            <w:tcW w:w="992" w:type="dxa"/>
          </w:tcPr>
          <w:p w14:paraId="09ABD6E8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42(3.7)</w:t>
            </w:r>
          </w:p>
        </w:tc>
        <w:tc>
          <w:tcPr>
            <w:tcW w:w="1134" w:type="dxa"/>
          </w:tcPr>
          <w:p w14:paraId="206047E4" w14:textId="3C7DFF19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273</w:t>
            </w:r>
          </w:p>
        </w:tc>
        <w:tc>
          <w:tcPr>
            <w:tcW w:w="993" w:type="dxa"/>
          </w:tcPr>
          <w:p w14:paraId="28B2C5DA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36(9.1)</w:t>
            </w:r>
          </w:p>
        </w:tc>
        <w:tc>
          <w:tcPr>
            <w:tcW w:w="992" w:type="dxa"/>
          </w:tcPr>
          <w:p w14:paraId="6D5D15BB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2(5.3)</w:t>
            </w:r>
          </w:p>
        </w:tc>
        <w:tc>
          <w:tcPr>
            <w:tcW w:w="1276" w:type="dxa"/>
          </w:tcPr>
          <w:p w14:paraId="2717A976" w14:textId="25CAAB9A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116</w:t>
            </w:r>
          </w:p>
        </w:tc>
      </w:tr>
      <w:tr w:rsidR="005358BE" w:rsidRPr="004E6B56" w14:paraId="21B47156" w14:textId="77777777" w:rsidTr="004E6B56">
        <w:trPr>
          <w:jc w:val="center"/>
        </w:trPr>
        <w:tc>
          <w:tcPr>
            <w:tcW w:w="3686" w:type="dxa"/>
            <w:vAlign w:val="center"/>
          </w:tcPr>
          <w:p w14:paraId="3A7530B5" w14:textId="77777777" w:rsidR="005358BE" w:rsidRPr="004E6B56" w:rsidRDefault="005358BE" w:rsidP="005358BE">
            <w:pPr>
              <w:snapToGrid w:val="0"/>
              <w:spacing w:line="276" w:lineRule="auto"/>
              <w:ind w:firstLineChars="165" w:firstLine="26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Preparation</w:t>
            </w:r>
          </w:p>
        </w:tc>
        <w:tc>
          <w:tcPr>
            <w:tcW w:w="992" w:type="dxa"/>
          </w:tcPr>
          <w:p w14:paraId="20D58C1E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1(4.6)</w:t>
            </w:r>
          </w:p>
        </w:tc>
        <w:tc>
          <w:tcPr>
            <w:tcW w:w="992" w:type="dxa"/>
          </w:tcPr>
          <w:p w14:paraId="3B6D2D3F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4(2.1)</w:t>
            </w:r>
          </w:p>
        </w:tc>
        <w:tc>
          <w:tcPr>
            <w:tcW w:w="1134" w:type="dxa"/>
          </w:tcPr>
          <w:p w14:paraId="666D9543" w14:textId="2ABE4C81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107</w:t>
            </w:r>
          </w:p>
        </w:tc>
        <w:tc>
          <w:tcPr>
            <w:tcW w:w="993" w:type="dxa"/>
          </w:tcPr>
          <w:p w14:paraId="15042134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3(3.3)</w:t>
            </w:r>
          </w:p>
        </w:tc>
        <w:tc>
          <w:tcPr>
            <w:tcW w:w="992" w:type="dxa"/>
          </w:tcPr>
          <w:p w14:paraId="5A7A9703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4(3.0)</w:t>
            </w:r>
          </w:p>
        </w:tc>
        <w:tc>
          <w:tcPr>
            <w:tcW w:w="1276" w:type="dxa"/>
          </w:tcPr>
          <w:p w14:paraId="2C00471A" w14:textId="6B25E73E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14</w:t>
            </w:r>
          </w:p>
        </w:tc>
      </w:tr>
      <w:tr w:rsidR="005358BE" w:rsidRPr="004E6B56" w14:paraId="1E60C45D" w14:textId="77777777" w:rsidTr="004E6B56">
        <w:trPr>
          <w:jc w:val="center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226CAF42" w14:textId="77777777" w:rsidR="005358BE" w:rsidRPr="004E6B56" w:rsidRDefault="005358BE" w:rsidP="005358BE">
            <w:pPr>
              <w:snapToGrid w:val="0"/>
              <w:spacing w:line="276" w:lineRule="auto"/>
              <w:ind w:firstLineChars="165" w:firstLine="264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Action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6A3A382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1(2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EC46D6B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6(1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A68EBF" w14:textId="7C74A11B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5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0BEE605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9(2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68AFCE0" w14:textId="77777777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6(2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13DF0D" w14:textId="28252D7C" w:rsidR="005358BE" w:rsidRPr="004E6B56" w:rsidRDefault="005358BE" w:rsidP="005358B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017</w:t>
            </w:r>
          </w:p>
        </w:tc>
      </w:tr>
    </w:tbl>
    <w:p w14:paraId="3ABEC152" w14:textId="77777777" w:rsidR="005358BE" w:rsidRPr="004E6B56" w:rsidRDefault="005358BE" w:rsidP="005358BE">
      <w:pPr>
        <w:snapToGrid w:val="0"/>
        <w:spacing w:line="240" w:lineRule="atLeast"/>
        <w:contextualSpacing/>
        <w:rPr>
          <w:rFonts w:ascii="Times New Roman" w:hAnsi="Times New Roman" w:cs="Times New Roman"/>
          <w:sz w:val="20"/>
          <w:szCs w:val="20"/>
        </w:rPr>
      </w:pPr>
      <w:r w:rsidRPr="004E6B56">
        <w:rPr>
          <w:rFonts w:ascii="Times New Roman" w:eastAsia="DengXian" w:hAnsi="Times New Roman" w:cs="Times New Roman"/>
          <w:kern w:val="2"/>
          <w:sz w:val="20"/>
          <w:szCs w:val="20"/>
        </w:rPr>
        <w:t>Note</w:t>
      </w:r>
      <w:r w:rsidRPr="004E6B56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Pr="004E6B56">
        <w:rPr>
          <w:rFonts w:ascii="Times New Roman" w:hAnsi="Times New Roman" w:cs="Times New Roman"/>
          <w:sz w:val="20"/>
          <w:szCs w:val="20"/>
        </w:rPr>
        <w:t xml:space="preserve">FTND = Fagerström Test for Nicotine Dependence. </w:t>
      </w:r>
    </w:p>
    <w:p w14:paraId="3900F2CC" w14:textId="6F13C84C" w:rsidR="00831313" w:rsidRPr="004E6B56" w:rsidRDefault="005358BE" w:rsidP="00914515">
      <w:pPr>
        <w:snapToGrid w:val="0"/>
        <w:spacing w:line="240" w:lineRule="atLeast"/>
        <w:contextualSpacing/>
        <w:rPr>
          <w:rFonts w:ascii="Times New Roman" w:hAnsi="Times New Roman" w:cs="Times New Roman"/>
          <w:sz w:val="20"/>
          <w:szCs w:val="20"/>
        </w:rPr>
      </w:pPr>
      <w:r w:rsidRPr="004E6B56">
        <w:rPr>
          <w:rFonts w:ascii="Times New Roman" w:eastAsia="DengXian" w:hAnsi="Times New Roman" w:cs="Times New Roman"/>
          <w:kern w:val="2"/>
          <w:sz w:val="20"/>
          <w:szCs w:val="20"/>
        </w:rPr>
        <w:t xml:space="preserve">a. with missing value. </w:t>
      </w:r>
      <w:bookmarkEnd w:id="1"/>
    </w:p>
    <w:sectPr w:rsidR="00831313" w:rsidRPr="004E6B56" w:rsidSect="00ED2391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5A9633" w14:textId="77777777" w:rsidR="00426DB9" w:rsidRDefault="00426DB9" w:rsidP="00DE3727">
      <w:pPr>
        <w:spacing w:after="0" w:line="240" w:lineRule="auto"/>
      </w:pPr>
      <w:r>
        <w:separator/>
      </w:r>
    </w:p>
  </w:endnote>
  <w:endnote w:type="continuationSeparator" w:id="0">
    <w:p w14:paraId="7055EAE9" w14:textId="77777777" w:rsidR="00426DB9" w:rsidRDefault="00426DB9" w:rsidP="00DE37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591FC9" w14:textId="77777777" w:rsidR="00426DB9" w:rsidRDefault="00426DB9" w:rsidP="00DE3727">
      <w:pPr>
        <w:spacing w:after="0" w:line="240" w:lineRule="auto"/>
      </w:pPr>
      <w:r>
        <w:separator/>
      </w:r>
    </w:p>
  </w:footnote>
  <w:footnote w:type="continuationSeparator" w:id="0">
    <w:p w14:paraId="06FE2C12" w14:textId="77777777" w:rsidR="00426DB9" w:rsidRDefault="00426DB9" w:rsidP="00DE37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1C7232"/>
    <w:multiLevelType w:val="multilevel"/>
    <w:tmpl w:val="9154D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70677DED"/>
    <w:multiLevelType w:val="multilevel"/>
    <w:tmpl w:val="7EBE9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81856325">
    <w:abstractNumId w:val="1"/>
  </w:num>
  <w:num w:numId="2" w16cid:durableId="1834457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21A"/>
    <w:rsid w:val="00037EE0"/>
    <w:rsid w:val="00090EF4"/>
    <w:rsid w:val="00097F45"/>
    <w:rsid w:val="000A31A1"/>
    <w:rsid w:val="000C44B6"/>
    <w:rsid w:val="000D0F85"/>
    <w:rsid w:val="000E507B"/>
    <w:rsid w:val="000E6E74"/>
    <w:rsid w:val="001156B2"/>
    <w:rsid w:val="0012283C"/>
    <w:rsid w:val="00140977"/>
    <w:rsid w:val="0014153F"/>
    <w:rsid w:val="00147F90"/>
    <w:rsid w:val="00153D0D"/>
    <w:rsid w:val="00155026"/>
    <w:rsid w:val="00167DCB"/>
    <w:rsid w:val="00194757"/>
    <w:rsid w:val="0019547F"/>
    <w:rsid w:val="001A6452"/>
    <w:rsid w:val="001B5921"/>
    <w:rsid w:val="001C42B8"/>
    <w:rsid w:val="001D075B"/>
    <w:rsid w:val="001D2F92"/>
    <w:rsid w:val="001F6240"/>
    <w:rsid w:val="00223599"/>
    <w:rsid w:val="002335A9"/>
    <w:rsid w:val="002435D1"/>
    <w:rsid w:val="00291396"/>
    <w:rsid w:val="002B50EC"/>
    <w:rsid w:val="002B5FC5"/>
    <w:rsid w:val="002C0026"/>
    <w:rsid w:val="002D5CC8"/>
    <w:rsid w:val="002D62E7"/>
    <w:rsid w:val="002E2C67"/>
    <w:rsid w:val="002F481D"/>
    <w:rsid w:val="002F6C71"/>
    <w:rsid w:val="00321A05"/>
    <w:rsid w:val="00330819"/>
    <w:rsid w:val="00346B5E"/>
    <w:rsid w:val="00373DF4"/>
    <w:rsid w:val="00382AFD"/>
    <w:rsid w:val="00397C96"/>
    <w:rsid w:val="003C5598"/>
    <w:rsid w:val="003E0AC9"/>
    <w:rsid w:val="003E524B"/>
    <w:rsid w:val="003F278B"/>
    <w:rsid w:val="003F3377"/>
    <w:rsid w:val="0042127E"/>
    <w:rsid w:val="00422B36"/>
    <w:rsid w:val="00426DB9"/>
    <w:rsid w:val="00455328"/>
    <w:rsid w:val="00464EE5"/>
    <w:rsid w:val="00465FAA"/>
    <w:rsid w:val="0047385D"/>
    <w:rsid w:val="00490F34"/>
    <w:rsid w:val="004971DA"/>
    <w:rsid w:val="004A4A09"/>
    <w:rsid w:val="004A73AB"/>
    <w:rsid w:val="004B6737"/>
    <w:rsid w:val="004B72C2"/>
    <w:rsid w:val="004C3FD0"/>
    <w:rsid w:val="004E62E4"/>
    <w:rsid w:val="004E6B56"/>
    <w:rsid w:val="004F20F3"/>
    <w:rsid w:val="00532086"/>
    <w:rsid w:val="005358BE"/>
    <w:rsid w:val="00536C72"/>
    <w:rsid w:val="00563FE1"/>
    <w:rsid w:val="00566A65"/>
    <w:rsid w:val="005679B4"/>
    <w:rsid w:val="0058095C"/>
    <w:rsid w:val="00581E92"/>
    <w:rsid w:val="0059501A"/>
    <w:rsid w:val="005C79C3"/>
    <w:rsid w:val="005D0CE2"/>
    <w:rsid w:val="005F36C9"/>
    <w:rsid w:val="006149D2"/>
    <w:rsid w:val="00617F59"/>
    <w:rsid w:val="0064448D"/>
    <w:rsid w:val="00644C06"/>
    <w:rsid w:val="00651218"/>
    <w:rsid w:val="00674C23"/>
    <w:rsid w:val="00687E0E"/>
    <w:rsid w:val="006A78FD"/>
    <w:rsid w:val="006B0EDF"/>
    <w:rsid w:val="006E108F"/>
    <w:rsid w:val="006E223B"/>
    <w:rsid w:val="00704A28"/>
    <w:rsid w:val="00716431"/>
    <w:rsid w:val="00736EAE"/>
    <w:rsid w:val="00751603"/>
    <w:rsid w:val="007939B8"/>
    <w:rsid w:val="00795A07"/>
    <w:rsid w:val="007B22C1"/>
    <w:rsid w:val="007B40ED"/>
    <w:rsid w:val="007C794B"/>
    <w:rsid w:val="007E1CCA"/>
    <w:rsid w:val="00820E4D"/>
    <w:rsid w:val="00831313"/>
    <w:rsid w:val="008526FD"/>
    <w:rsid w:val="00854E5F"/>
    <w:rsid w:val="0086484B"/>
    <w:rsid w:val="00884D40"/>
    <w:rsid w:val="008C26D4"/>
    <w:rsid w:val="008F3F18"/>
    <w:rsid w:val="008F6805"/>
    <w:rsid w:val="00914515"/>
    <w:rsid w:val="00922BEA"/>
    <w:rsid w:val="0092346E"/>
    <w:rsid w:val="0095521A"/>
    <w:rsid w:val="00973330"/>
    <w:rsid w:val="009C1D95"/>
    <w:rsid w:val="009E5264"/>
    <w:rsid w:val="00A14E26"/>
    <w:rsid w:val="00A2122F"/>
    <w:rsid w:val="00A214A9"/>
    <w:rsid w:val="00A30591"/>
    <w:rsid w:val="00A42EE7"/>
    <w:rsid w:val="00A4703B"/>
    <w:rsid w:val="00A5528D"/>
    <w:rsid w:val="00A66DC8"/>
    <w:rsid w:val="00A9688F"/>
    <w:rsid w:val="00AA6512"/>
    <w:rsid w:val="00AB78B8"/>
    <w:rsid w:val="00AC194A"/>
    <w:rsid w:val="00AD2834"/>
    <w:rsid w:val="00AD3982"/>
    <w:rsid w:val="00AE4A6D"/>
    <w:rsid w:val="00AE4ADE"/>
    <w:rsid w:val="00AE78E2"/>
    <w:rsid w:val="00B031A3"/>
    <w:rsid w:val="00B04F77"/>
    <w:rsid w:val="00B332D0"/>
    <w:rsid w:val="00B3641A"/>
    <w:rsid w:val="00B8056E"/>
    <w:rsid w:val="00B901EB"/>
    <w:rsid w:val="00B92689"/>
    <w:rsid w:val="00B95E5B"/>
    <w:rsid w:val="00BF11D3"/>
    <w:rsid w:val="00C168D3"/>
    <w:rsid w:val="00C179EA"/>
    <w:rsid w:val="00C41191"/>
    <w:rsid w:val="00C56B59"/>
    <w:rsid w:val="00C65CBB"/>
    <w:rsid w:val="00C8052C"/>
    <w:rsid w:val="00C850D1"/>
    <w:rsid w:val="00C85450"/>
    <w:rsid w:val="00C87F42"/>
    <w:rsid w:val="00CA0E67"/>
    <w:rsid w:val="00CD102D"/>
    <w:rsid w:val="00CD7C58"/>
    <w:rsid w:val="00CF13BA"/>
    <w:rsid w:val="00D2193A"/>
    <w:rsid w:val="00D236E6"/>
    <w:rsid w:val="00D3551E"/>
    <w:rsid w:val="00D4438D"/>
    <w:rsid w:val="00D5020C"/>
    <w:rsid w:val="00D60984"/>
    <w:rsid w:val="00DC2FD6"/>
    <w:rsid w:val="00DC569F"/>
    <w:rsid w:val="00DC5E20"/>
    <w:rsid w:val="00DD5C08"/>
    <w:rsid w:val="00DE3727"/>
    <w:rsid w:val="00DF19BA"/>
    <w:rsid w:val="00E03337"/>
    <w:rsid w:val="00E150EF"/>
    <w:rsid w:val="00E36FC5"/>
    <w:rsid w:val="00E72386"/>
    <w:rsid w:val="00E77589"/>
    <w:rsid w:val="00E865A4"/>
    <w:rsid w:val="00E92ADE"/>
    <w:rsid w:val="00EB7097"/>
    <w:rsid w:val="00ED2391"/>
    <w:rsid w:val="00EE0C60"/>
    <w:rsid w:val="00EE3F25"/>
    <w:rsid w:val="00EF4A83"/>
    <w:rsid w:val="00F229B7"/>
    <w:rsid w:val="00F35095"/>
    <w:rsid w:val="00F513F7"/>
    <w:rsid w:val="00F7547A"/>
    <w:rsid w:val="00F75648"/>
    <w:rsid w:val="00FB22E2"/>
    <w:rsid w:val="00FF4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632C68"/>
  <w15:chartTrackingRefBased/>
  <w15:docId w15:val="{FFB3317C-7A55-4A31-925D-577E610D9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9B7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372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372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372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3727"/>
    <w:rPr>
      <w:sz w:val="18"/>
      <w:szCs w:val="18"/>
    </w:rPr>
  </w:style>
  <w:style w:type="table" w:styleId="TableGrid">
    <w:name w:val="Table Grid"/>
    <w:basedOn w:val="TableNormal"/>
    <w:uiPriority w:val="39"/>
    <w:rsid w:val="00DE3727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42EE7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901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901E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F481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12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5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1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82D26F-5D03-4E34-AF61-863E61F13B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73</Words>
  <Characters>2130</Characters>
  <Application>Microsoft Office Word</Application>
  <DocSecurity>0</DocSecurity>
  <Lines>17</Lines>
  <Paragraphs>4</Paragraphs>
  <ScaleCrop>false</ScaleCrop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Wei</dc:creator>
  <cp:keywords/>
  <dc:description/>
  <cp:lastModifiedBy>Hong Chen (NUR)</cp:lastModifiedBy>
  <cp:revision>5</cp:revision>
  <dcterms:created xsi:type="dcterms:W3CDTF">2025-02-21T15:32:00Z</dcterms:created>
  <dcterms:modified xsi:type="dcterms:W3CDTF">2025-11-14T04:07:00Z</dcterms:modified>
</cp:coreProperties>
</file>